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6BEC68" w14:textId="0B146D7D" w:rsidR="00E079C6" w:rsidRPr="00D76572" w:rsidRDefault="00D76572" w:rsidP="00E079C6">
      <w:pPr>
        <w:spacing w:line="360" w:lineRule="auto"/>
        <w:rPr>
          <w:b/>
          <w:sz w:val="20"/>
          <w:szCs w:val="20"/>
          <w:lang w:val="en-GB"/>
        </w:rPr>
      </w:pPr>
      <w:r w:rsidRPr="00D76572">
        <w:rPr>
          <w:b/>
          <w:sz w:val="20"/>
          <w:szCs w:val="20"/>
          <w:lang w:val="en-GB"/>
        </w:rPr>
        <w:t>S1. Table.</w:t>
      </w:r>
      <w:r w:rsidR="00E079C6" w:rsidRPr="00D76572">
        <w:rPr>
          <w:b/>
          <w:sz w:val="20"/>
          <w:szCs w:val="20"/>
          <w:lang w:val="en-GB"/>
        </w:rPr>
        <w:t xml:space="preserve"> Mediating effects of self-perceived health status, lifestyle-related factors and work characteristics on the relation between educational level and exit from the labour force among </w:t>
      </w:r>
      <w:r w:rsidR="00E079C6" w:rsidRPr="00D76572">
        <w:rPr>
          <w:b/>
          <w:sz w:val="20"/>
          <w:szCs w:val="20"/>
          <w:u w:val="single"/>
          <w:lang w:val="en-GB"/>
        </w:rPr>
        <w:t>employed persons</w:t>
      </w:r>
      <w:r w:rsidR="00E079C6" w:rsidRPr="00D76572">
        <w:rPr>
          <w:b/>
          <w:sz w:val="20"/>
          <w:szCs w:val="20"/>
          <w:lang w:val="en-GB"/>
        </w:rPr>
        <w:t xml:space="preserve"> during a follow-up period of 10 years (n=14708) </w:t>
      </w: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9"/>
        <w:gridCol w:w="993"/>
        <w:gridCol w:w="1559"/>
        <w:gridCol w:w="567"/>
        <w:gridCol w:w="1559"/>
        <w:gridCol w:w="567"/>
        <w:gridCol w:w="1701"/>
        <w:gridCol w:w="567"/>
      </w:tblGrid>
      <w:tr w:rsidR="00E079C6" w:rsidRPr="00D76572" w14:paraId="1B36B938" w14:textId="77777777" w:rsidTr="00A46707">
        <w:tc>
          <w:tcPr>
            <w:tcW w:w="2802" w:type="dxa"/>
            <w:gridSpan w:val="2"/>
            <w:vMerge w:val="restart"/>
            <w:shd w:val="clear" w:color="auto" w:fill="auto"/>
          </w:tcPr>
          <w:p w14:paraId="595927F3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sz w:val="20"/>
                <w:szCs w:val="20"/>
                <w:lang w:val="en-GB"/>
              </w:rPr>
              <w:br w:type="page"/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</w:tcPr>
          <w:p w14:paraId="4C5E6AC5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 xml:space="preserve">Disability benefits </w:t>
            </w:r>
          </w:p>
          <w:p w14:paraId="5D32EB12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(n=388/</w:t>
            </w:r>
            <w:r w:rsidRPr="001901B2">
              <w:rPr>
                <w:sz w:val="20"/>
                <w:szCs w:val="20"/>
                <w:lang w:val="en-GB"/>
              </w:rPr>
              <w:t>14708</w:t>
            </w: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126" w:type="dxa"/>
            <w:gridSpan w:val="2"/>
            <w:tcBorders>
              <w:bottom w:val="nil"/>
            </w:tcBorders>
            <w:shd w:val="clear" w:color="auto" w:fill="auto"/>
          </w:tcPr>
          <w:p w14:paraId="0570F3C6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Unemployment</w:t>
            </w:r>
          </w:p>
          <w:p w14:paraId="5944AB6D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(n=1231/</w:t>
            </w:r>
            <w:r w:rsidRPr="001901B2">
              <w:rPr>
                <w:sz w:val="20"/>
                <w:szCs w:val="20"/>
                <w:lang w:val="en-GB"/>
              </w:rPr>
              <w:t>14708</w:t>
            </w: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</w:tcPr>
          <w:p w14:paraId="3A714CCA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Economic inactivity</w:t>
            </w:r>
          </w:p>
          <w:p w14:paraId="279BB335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(n=2321/</w:t>
            </w:r>
            <w:r w:rsidRPr="001901B2">
              <w:rPr>
                <w:sz w:val="20"/>
                <w:szCs w:val="20"/>
                <w:lang w:val="en-GB"/>
              </w:rPr>
              <w:t>14708</w:t>
            </w: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)</w:t>
            </w:r>
          </w:p>
        </w:tc>
      </w:tr>
      <w:tr w:rsidR="00E079C6" w:rsidRPr="001901B2" w14:paraId="26A720A4" w14:textId="77777777" w:rsidTr="00A46707">
        <w:tc>
          <w:tcPr>
            <w:tcW w:w="2802" w:type="dxa"/>
            <w:gridSpan w:val="2"/>
            <w:vMerge/>
            <w:shd w:val="clear" w:color="auto" w:fill="auto"/>
          </w:tcPr>
          <w:p w14:paraId="1D6C5F54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6191E604" w14:textId="28EF1615" w:rsidR="00E079C6" w:rsidRPr="001901B2" w:rsidRDefault="00532088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ins w:id="0" w:author="Suzan Robroek" w:date="2015-07-21T10:48:00Z">
              <w:r>
                <w:rPr>
                  <w:bCs/>
                  <w:color w:val="000000"/>
                  <w:sz w:val="20"/>
                  <w:szCs w:val="20"/>
                  <w:shd w:val="clear" w:color="auto" w:fill="FFFFFF"/>
                  <w:lang w:val="en-GB"/>
                </w:rPr>
                <w:t>S</w:t>
              </w:r>
            </w:ins>
            <w:r w:rsidR="00E079C6"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R (95%CI)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353212C0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% 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5D062DC9" w14:textId="772ED959" w:rsidR="00E079C6" w:rsidRPr="001901B2" w:rsidRDefault="00532088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ins w:id="1" w:author="Suzan Robroek" w:date="2015-07-21T10:48:00Z">
              <w:r>
                <w:rPr>
                  <w:bCs/>
                  <w:color w:val="000000"/>
                  <w:sz w:val="20"/>
                  <w:szCs w:val="20"/>
                  <w:shd w:val="clear" w:color="auto" w:fill="FFFFFF"/>
                  <w:lang w:val="en-GB"/>
                </w:rPr>
                <w:t>S</w:t>
              </w:r>
            </w:ins>
            <w:r w:rsidR="00E079C6"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R (95%CI)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51175049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% </w:t>
            </w: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066FD950" w14:textId="5B553499" w:rsidR="00E079C6" w:rsidRPr="001901B2" w:rsidRDefault="00532088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ins w:id="2" w:author="Suzan Robroek" w:date="2015-07-21T10:48:00Z">
              <w:r>
                <w:rPr>
                  <w:bCs/>
                  <w:color w:val="000000"/>
                  <w:sz w:val="20"/>
                  <w:szCs w:val="20"/>
                  <w:shd w:val="clear" w:color="auto" w:fill="FFFFFF"/>
                  <w:lang w:val="en-GB"/>
                </w:rPr>
                <w:t>S</w:t>
              </w:r>
            </w:ins>
            <w:r w:rsidR="00E079C6"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R (95%CI)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0BF08EE8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% </w:t>
            </w:r>
          </w:p>
        </w:tc>
      </w:tr>
      <w:tr w:rsidR="00E079C6" w:rsidRPr="001901B2" w14:paraId="2023445D" w14:textId="77777777" w:rsidTr="00A46707">
        <w:tc>
          <w:tcPr>
            <w:tcW w:w="1809" w:type="dxa"/>
            <w:tcBorders>
              <w:bottom w:val="nil"/>
              <w:right w:val="nil"/>
            </w:tcBorders>
            <w:shd w:val="clear" w:color="auto" w:fill="auto"/>
          </w:tcPr>
          <w:p w14:paraId="749BFC8E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ducation</w:t>
            </w:r>
            <w:r w:rsidRPr="001901B2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 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1F34D0A5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350390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84 (1.40-2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4D678F0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EA6FEC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75 (1.50-2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D47752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F23C4F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1.53 (1.36-1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B009364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079C6" w:rsidRPr="001901B2" w14:paraId="522A6863" w14:textId="77777777" w:rsidTr="00A46707">
        <w:tc>
          <w:tcPr>
            <w:tcW w:w="180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025FE2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250823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B618E8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6 (0.89-1.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E64F3A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7A40D5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16 (1.00-1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4160046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154F8C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1.20 (1.08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B99B10E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079C6" w:rsidRPr="001901B2" w14:paraId="5D0F7C90" w14:textId="77777777" w:rsidTr="00A46707">
        <w:tc>
          <w:tcPr>
            <w:tcW w:w="1809" w:type="dxa"/>
            <w:tcBorders>
              <w:top w:val="nil"/>
              <w:right w:val="nil"/>
            </w:tcBorders>
            <w:shd w:val="clear" w:color="auto" w:fill="auto"/>
          </w:tcPr>
          <w:p w14:paraId="3FF37302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798FF3C8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22883A9E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5F3D75B8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53DA0822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6E76D697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601361AE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62972FBE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079C6" w:rsidRPr="001901B2" w14:paraId="2F872D82" w14:textId="77777777" w:rsidTr="00A46707">
        <w:trPr>
          <w:trHeight w:val="312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14:paraId="362A99C6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ducation adj. for smoking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1B5A0544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88CE5A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1.73 (1.31-2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614BEF" w14:textId="095353E3" w:rsidR="00E079C6" w:rsidRPr="001901B2" w:rsidRDefault="00E079C6" w:rsidP="00D77C39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-1</w:t>
            </w:r>
            <w:r w:rsidR="00D77C39"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AABF41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1.61 (1.37-1.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77F9A0" w14:textId="4CF19F15" w:rsidR="00E079C6" w:rsidRPr="001901B2" w:rsidRDefault="00E079C6" w:rsidP="00D77C39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-1</w:t>
            </w:r>
            <w:r w:rsidR="00D77C39"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B0673C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1.44 (1.28-1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75493A" w14:textId="437E1520" w:rsidR="00E079C6" w:rsidRPr="001901B2" w:rsidRDefault="00E079C6" w:rsidP="00D77C39">
            <w:pPr>
              <w:spacing w:line="360" w:lineRule="auto"/>
              <w:jc w:val="right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-1</w:t>
            </w:r>
            <w:r w:rsidR="00D77C39"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E079C6" w:rsidRPr="001901B2" w14:paraId="56B4800B" w14:textId="77777777" w:rsidTr="00A46707">
        <w:trPr>
          <w:trHeight w:val="312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6FE99C61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021325E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96272D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3 (0.87-1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69B9E5" w14:textId="2C4BE924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1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0D6A26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1 (0.96-1.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BADF31E" w14:textId="550305FE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B54B266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17 (1.05-1.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B4CA721" w14:textId="4DA1D39C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1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</w:tr>
      <w:tr w:rsidR="00E079C6" w:rsidRPr="001901B2" w14:paraId="22889E72" w14:textId="77777777" w:rsidTr="00A46707">
        <w:trPr>
          <w:trHeight w:val="312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65A104C7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6D413DE0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7AEFB6AE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5940183C" w14:textId="77777777" w:rsidR="00E079C6" w:rsidRPr="001901B2" w:rsidRDefault="00E079C6" w:rsidP="00A46707">
            <w:pPr>
              <w:spacing w:line="360" w:lineRule="auto"/>
              <w:jc w:val="right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0AEEACB6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01647FB6" w14:textId="77777777" w:rsidR="00E079C6" w:rsidRPr="001901B2" w:rsidRDefault="00E079C6" w:rsidP="00A46707">
            <w:pPr>
              <w:spacing w:line="360" w:lineRule="auto"/>
              <w:jc w:val="right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0784286F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740FF075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079C6" w:rsidRPr="001901B2" w14:paraId="4FE6605E" w14:textId="77777777" w:rsidTr="00A46707">
        <w:trPr>
          <w:trHeight w:val="336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14:paraId="6E3346DD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ducation adj. for sports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4032891E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C30F0D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64 (1.24-2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F2546AD" w14:textId="011D208B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155CDA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69 (1.44-1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97D05E" w14:textId="37A8AACF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217054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50 (1.33-1.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EDF199C" w14:textId="40FD77A0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</w:tr>
      <w:tr w:rsidR="00E079C6" w:rsidRPr="001901B2" w14:paraId="2CDB867B" w14:textId="77777777" w:rsidTr="00A46707">
        <w:trPr>
          <w:trHeight w:val="336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540BE92A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7FCC320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D69EC7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0 (0.85-1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9637AC" w14:textId="5E927ADC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3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7E2933B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3 (0.98-1.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A371ECA" w14:textId="20F8D2FC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A51BDA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19 (1.07-1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C2A4665" w14:textId="42DF7317" w:rsidR="00E079C6" w:rsidRPr="001901B2" w:rsidRDefault="00083912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5</w:t>
            </w:r>
          </w:p>
        </w:tc>
      </w:tr>
      <w:tr w:rsidR="00E079C6" w:rsidRPr="001901B2" w14:paraId="53C486B8" w14:textId="77777777" w:rsidTr="00A46707">
        <w:trPr>
          <w:trHeight w:val="288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7CC2E4D6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5BD1E2DF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1DF96C0A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04B28C1C" w14:textId="77777777" w:rsidR="00E079C6" w:rsidRPr="001901B2" w:rsidRDefault="00E079C6" w:rsidP="00A46707">
            <w:pPr>
              <w:spacing w:line="360" w:lineRule="auto"/>
              <w:jc w:val="right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50B5C4CB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684B898B" w14:textId="77777777" w:rsidR="00E079C6" w:rsidRPr="001901B2" w:rsidRDefault="00E079C6" w:rsidP="00A46707">
            <w:pPr>
              <w:spacing w:line="360" w:lineRule="auto"/>
              <w:jc w:val="right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34E8859E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575ADC5B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079C6" w:rsidRPr="001901B2" w14:paraId="57680231" w14:textId="77777777" w:rsidTr="00A46707">
        <w:trPr>
          <w:trHeight w:val="288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14:paraId="35711DC1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ducation adj. for BMI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4F8F57F1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2DA8CB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78 (1.35-2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7B15154" w14:textId="5E187E8B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889FEB2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73 (1.48-2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0FCE42F" w14:textId="14518599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0CA99AB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53 (1.36-1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776109D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E079C6" w:rsidRPr="001901B2" w14:paraId="16BC95DF" w14:textId="77777777" w:rsidTr="00A46707">
        <w:trPr>
          <w:trHeight w:val="288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4C29039E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C7C9ADD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4E01A7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5 (0.88-1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A236B0" w14:textId="6DC4206A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418E1AB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5 (0.99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962DE5" w14:textId="1FE511F1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16B7CB0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20 (1.09-1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9B4541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E079C6" w:rsidRPr="001901B2" w14:paraId="774F5F69" w14:textId="77777777" w:rsidTr="00A46707">
        <w:trPr>
          <w:trHeight w:val="336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5BCE5BE2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16A7DF12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41257394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54CFDDE4" w14:textId="77777777" w:rsidR="00E079C6" w:rsidRPr="001901B2" w:rsidRDefault="00E079C6" w:rsidP="00A46707">
            <w:pPr>
              <w:spacing w:line="360" w:lineRule="auto"/>
              <w:jc w:val="right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45804799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65479544" w14:textId="77777777" w:rsidR="00E079C6" w:rsidRPr="001901B2" w:rsidRDefault="00E079C6" w:rsidP="00A46707">
            <w:pPr>
              <w:spacing w:line="360" w:lineRule="auto"/>
              <w:jc w:val="right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063645FF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6B27F783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079C6" w:rsidRPr="001901B2" w14:paraId="40677079" w14:textId="77777777" w:rsidTr="00A46707">
        <w:trPr>
          <w:trHeight w:val="191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14:paraId="3B0C450B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ducation adj. for job control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60C18140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884E50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76 (1.33-2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A3139A3" w14:textId="144AEC4B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7D15AE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70 (1.45-1.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2B58A88" w14:textId="1EE59F2E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9904078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53 (1.36-1.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E063D39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E079C6" w:rsidRPr="001901B2" w14:paraId="2D9BA994" w14:textId="77777777" w:rsidTr="00A46707">
        <w:trPr>
          <w:trHeight w:val="183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5B52B7B5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5E8E39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82D0A9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4 (0.88-1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8BC6D2" w14:textId="54339F3F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1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5767EB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4 (0.98-1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73A5EFD" w14:textId="44AE23C1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1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5AE7BB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20 (1.08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B789FEB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E079C6" w:rsidRPr="001901B2" w14:paraId="5AE3CB71" w14:textId="77777777" w:rsidTr="00A46707">
        <w:trPr>
          <w:trHeight w:val="70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47C556E0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78A2AD7B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13E64D49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052F97E7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0DE33D1B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61ABF386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1CAA36CC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4904DECA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079C6" w:rsidRPr="001901B2" w14:paraId="01E5C4F9" w14:textId="77777777" w:rsidTr="00A46707">
        <w:trPr>
          <w:trHeight w:val="252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14:paraId="700082A4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ducation adj. for rewards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5EA0D08D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6D9E8B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83 (1.39-2.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A6814DC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F51802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74 (1.49-2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A6E7A1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1102B3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51 (1.35-1.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3A1667E" w14:textId="468B4A0B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</w:tr>
      <w:tr w:rsidR="00E079C6" w:rsidRPr="001901B2" w14:paraId="26B9BC10" w14:textId="77777777" w:rsidTr="00A46707">
        <w:trPr>
          <w:trHeight w:val="252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66C225B9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2E1CED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1187E1A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5 (0.88-1.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3AA624B" w14:textId="5ABA82E6" w:rsidR="00E079C6" w:rsidRPr="001901B2" w:rsidRDefault="00083912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89AF95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5 (1.00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F21ED41" w14:textId="71236C2D" w:rsidR="00E079C6" w:rsidRPr="001901B2" w:rsidRDefault="00083912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978F7C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19 (1.08-1.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8685CB8" w14:textId="6BD4CA02" w:rsidR="00E079C6" w:rsidRPr="001901B2" w:rsidRDefault="00083912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5</w:t>
            </w:r>
          </w:p>
        </w:tc>
      </w:tr>
      <w:tr w:rsidR="00E079C6" w:rsidRPr="001901B2" w14:paraId="4EB412BC" w14:textId="77777777" w:rsidTr="00A46707">
        <w:trPr>
          <w:trHeight w:val="372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3E7074A6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7B37DF0A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29748190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759B3FC2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5FE9FC7F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2E887A44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44C74C48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2CC64E3C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E079C6" w:rsidRPr="001901B2" w14:paraId="3F6026E7" w14:textId="77777777" w:rsidTr="00A46707">
        <w:trPr>
          <w:trHeight w:val="191"/>
        </w:trPr>
        <w:tc>
          <w:tcPr>
            <w:tcW w:w="1809" w:type="dxa"/>
            <w:vMerge w:val="restart"/>
            <w:tcBorders>
              <w:right w:val="nil"/>
            </w:tcBorders>
            <w:shd w:val="clear" w:color="auto" w:fill="auto"/>
          </w:tcPr>
          <w:p w14:paraId="6D3FA650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ducation adj. for physical job demands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auto"/>
          </w:tcPr>
          <w:p w14:paraId="3DDC3A1B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Low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4ADFF24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72 (1.28-2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21E00B" w14:textId="07D6A310" w:rsidR="00E079C6" w:rsidRPr="001901B2" w:rsidRDefault="00E079C6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1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9CE947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81 (1.54-2.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6AE161E" w14:textId="7D8503E1" w:rsidR="00E079C6" w:rsidRPr="001901B2" w:rsidRDefault="00D77C39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936820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53 (1.36-1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50E4453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E079C6" w:rsidRPr="001901B2" w14:paraId="285D4227" w14:textId="77777777" w:rsidTr="00A46707">
        <w:trPr>
          <w:trHeight w:val="70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66C14468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6A377B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oderate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DF1A29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12 (0.85-1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1FB84BE" w14:textId="65DF72CE" w:rsidR="00E079C6" w:rsidRPr="001901B2" w:rsidRDefault="00083912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-2</w:t>
            </w:r>
            <w:r w:rsidR="00D77C39"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202B71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18 (1.01-1.3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2F4D4B" w14:textId="77BEA030" w:rsidR="00E079C6" w:rsidRPr="001901B2" w:rsidRDefault="00D77C39" w:rsidP="00D77C39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B4F569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  <w:t>1.20 (1.08-1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8379BB6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0</w:t>
            </w:r>
          </w:p>
        </w:tc>
      </w:tr>
      <w:tr w:rsidR="00E079C6" w:rsidRPr="001901B2" w14:paraId="1C582519" w14:textId="77777777" w:rsidTr="00A46707">
        <w:trPr>
          <w:trHeight w:val="70"/>
        </w:trPr>
        <w:tc>
          <w:tcPr>
            <w:tcW w:w="1809" w:type="dxa"/>
            <w:vMerge/>
            <w:tcBorders>
              <w:right w:val="nil"/>
            </w:tcBorders>
            <w:shd w:val="clear" w:color="auto" w:fill="auto"/>
          </w:tcPr>
          <w:p w14:paraId="1CBF8C04" w14:textId="77777777" w:rsidR="00E079C6" w:rsidRPr="001901B2" w:rsidRDefault="00E079C6" w:rsidP="00A46707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auto"/>
          </w:tcPr>
          <w:p w14:paraId="7B6B319E" w14:textId="77777777" w:rsidR="00E079C6" w:rsidRPr="001901B2" w:rsidRDefault="00E079C6" w:rsidP="00A46707">
            <w:pPr>
              <w:spacing w:line="36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High</w:t>
            </w: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5A5B7521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01A96136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nil"/>
              <w:right w:val="nil"/>
            </w:tcBorders>
            <w:shd w:val="clear" w:color="auto" w:fill="auto"/>
          </w:tcPr>
          <w:p w14:paraId="5A030F82" w14:textId="77777777" w:rsidR="00E079C6" w:rsidRPr="001901B2" w:rsidRDefault="00E079C6" w:rsidP="00A46707">
            <w:pPr>
              <w:spacing w:line="360" w:lineRule="auto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4276E597" w14:textId="77777777" w:rsidR="00E079C6" w:rsidRPr="001901B2" w:rsidRDefault="00E079C6" w:rsidP="00A46707">
            <w:pPr>
              <w:spacing w:line="360" w:lineRule="auto"/>
              <w:jc w:val="right"/>
              <w:rPr>
                <w:b/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nil"/>
              <w:right w:val="nil"/>
            </w:tcBorders>
            <w:shd w:val="clear" w:color="auto" w:fill="auto"/>
          </w:tcPr>
          <w:p w14:paraId="66529E5B" w14:textId="77777777" w:rsidR="00E079C6" w:rsidRPr="001901B2" w:rsidRDefault="00E079C6" w:rsidP="00A46707">
            <w:pPr>
              <w:spacing w:line="360" w:lineRule="auto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  <w:r w:rsidRPr="001901B2">
              <w:rPr>
                <w:bCs/>
                <w:sz w:val="20"/>
                <w:szCs w:val="20"/>
                <w:shd w:val="clear" w:color="auto" w:fill="FFFFFF"/>
                <w:lang w:val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</w:tcPr>
          <w:p w14:paraId="0A91F45C" w14:textId="77777777" w:rsidR="00E079C6" w:rsidRPr="001901B2" w:rsidRDefault="00E079C6" w:rsidP="00A46707">
            <w:pPr>
              <w:spacing w:line="360" w:lineRule="auto"/>
              <w:jc w:val="right"/>
              <w:rPr>
                <w:bCs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</w:tbl>
    <w:p w14:paraId="7C93E1FB" w14:textId="77777777" w:rsidR="00E079C6" w:rsidRPr="001901B2" w:rsidRDefault="00E079C6" w:rsidP="00E079C6">
      <w:pPr>
        <w:spacing w:line="360" w:lineRule="auto"/>
        <w:rPr>
          <w:sz w:val="20"/>
          <w:szCs w:val="20"/>
          <w:lang w:val="en-GB"/>
        </w:rPr>
      </w:pPr>
      <w:r w:rsidRPr="001901B2">
        <w:rPr>
          <w:sz w:val="20"/>
          <w:szCs w:val="20"/>
          <w:lang w:val="en-GB"/>
        </w:rPr>
        <w:t xml:space="preserve">Adjusted for demographic confounders: age, sex, marital status.  HRs in bold represent statistically significant associations.  </w:t>
      </w:r>
    </w:p>
    <w:p w14:paraId="7BCE34B6" w14:textId="6C2E524C" w:rsidR="00D77C39" w:rsidRPr="001901B2" w:rsidRDefault="00532088" w:rsidP="006B12BE">
      <w:pPr>
        <w:spacing w:line="360" w:lineRule="auto"/>
        <w:rPr>
          <w:sz w:val="20"/>
          <w:szCs w:val="20"/>
          <w:lang w:val="en-GB"/>
        </w:rPr>
      </w:pPr>
      <w:ins w:id="3" w:author="Suzan Robroek" w:date="2015-07-21T10:48:00Z">
        <w:r>
          <w:rPr>
            <w:sz w:val="20"/>
            <w:szCs w:val="20"/>
            <w:lang w:val="en-GB"/>
          </w:rPr>
          <w:t>S</w:t>
        </w:r>
      </w:ins>
      <w:r w:rsidR="00E079C6" w:rsidRPr="001901B2">
        <w:rPr>
          <w:sz w:val="20"/>
          <w:szCs w:val="20"/>
          <w:lang w:val="en-GB"/>
        </w:rPr>
        <w:t xml:space="preserve">HR: </w:t>
      </w:r>
      <w:proofErr w:type="spellStart"/>
      <w:ins w:id="4" w:author="Suzan Robroek" w:date="2015-07-21T10:48:00Z">
        <w:r>
          <w:rPr>
            <w:sz w:val="20"/>
            <w:szCs w:val="20"/>
            <w:lang w:val="en-GB"/>
          </w:rPr>
          <w:t>subdistrbution</w:t>
        </w:r>
        <w:proofErr w:type="spellEnd"/>
        <w:r>
          <w:rPr>
            <w:sz w:val="20"/>
            <w:szCs w:val="20"/>
            <w:lang w:val="en-GB"/>
          </w:rPr>
          <w:t xml:space="preserve"> h</w:t>
        </w:r>
      </w:ins>
      <w:del w:id="5" w:author="Suzan Robroek" w:date="2015-07-21T10:48:00Z">
        <w:r w:rsidR="00E079C6" w:rsidRPr="001901B2" w:rsidDel="00532088">
          <w:rPr>
            <w:sz w:val="20"/>
            <w:szCs w:val="20"/>
            <w:lang w:val="en-GB"/>
          </w:rPr>
          <w:delText>H</w:delText>
        </w:r>
      </w:del>
      <w:r w:rsidR="00E079C6" w:rsidRPr="001901B2">
        <w:rPr>
          <w:sz w:val="20"/>
          <w:szCs w:val="20"/>
          <w:lang w:val="en-GB"/>
        </w:rPr>
        <w:t xml:space="preserve">azard ratios, 95%CI: 95% confidence interval. </w:t>
      </w:r>
    </w:p>
    <w:p w14:paraId="28149543" w14:textId="7533A4D5" w:rsidR="006B12BE" w:rsidRPr="007F7670" w:rsidDel="00847FE9" w:rsidRDefault="006B12BE" w:rsidP="006B12BE">
      <w:pPr>
        <w:spacing w:line="360" w:lineRule="auto"/>
        <w:rPr>
          <w:del w:id="6" w:author="Suzan Robroek" w:date="2015-07-21T10:48:00Z"/>
          <w:sz w:val="20"/>
          <w:szCs w:val="20"/>
          <w:lang w:val="en-GB"/>
        </w:rPr>
      </w:pPr>
      <w:r w:rsidRPr="001901B2">
        <w:rPr>
          <w:sz w:val="20"/>
          <w:szCs w:val="20"/>
          <w:lang w:val="en-GB"/>
        </w:rPr>
        <w:t xml:space="preserve">%: percentage change in the </w:t>
      </w:r>
      <w:r w:rsidR="00C75579" w:rsidRPr="001901B2">
        <w:rPr>
          <w:sz w:val="20"/>
          <w:szCs w:val="20"/>
          <w:lang w:val="en-GB"/>
        </w:rPr>
        <w:t xml:space="preserve">log </w:t>
      </w:r>
      <w:ins w:id="7" w:author="Suzan Robroek" w:date="2015-07-21T10:48:00Z">
        <w:r w:rsidR="00532088">
          <w:rPr>
            <w:sz w:val="20"/>
            <w:szCs w:val="20"/>
            <w:lang w:val="en-GB"/>
          </w:rPr>
          <w:t>S</w:t>
        </w:r>
      </w:ins>
      <w:r w:rsidR="00C75579" w:rsidRPr="001901B2">
        <w:rPr>
          <w:sz w:val="20"/>
          <w:szCs w:val="20"/>
          <w:lang w:val="en-GB"/>
        </w:rPr>
        <w:t>HRs [β= 100*(β</w:t>
      </w:r>
      <w:r w:rsidR="00C75579" w:rsidRPr="001901B2">
        <w:rPr>
          <w:sz w:val="20"/>
          <w:szCs w:val="20"/>
          <w:vertAlign w:val="subscript"/>
          <w:lang w:val="en-GB"/>
        </w:rPr>
        <w:t>base model</w:t>
      </w:r>
      <w:r w:rsidR="00C75579" w:rsidRPr="001901B2">
        <w:rPr>
          <w:sz w:val="20"/>
          <w:szCs w:val="20"/>
          <w:lang w:val="en-GB"/>
        </w:rPr>
        <w:t>- β</w:t>
      </w:r>
      <w:r w:rsidR="00C75579" w:rsidRPr="001901B2">
        <w:rPr>
          <w:sz w:val="20"/>
          <w:szCs w:val="20"/>
          <w:vertAlign w:val="subscript"/>
          <w:lang w:val="en-GB"/>
        </w:rPr>
        <w:t>adjusted model</w:t>
      </w:r>
      <w:r w:rsidR="00C75579" w:rsidRPr="001901B2">
        <w:rPr>
          <w:sz w:val="20"/>
          <w:szCs w:val="20"/>
          <w:lang w:val="en-GB"/>
        </w:rPr>
        <w:t xml:space="preserve">)/ (β </w:t>
      </w:r>
      <w:r w:rsidR="00C75579" w:rsidRPr="001901B2">
        <w:rPr>
          <w:sz w:val="20"/>
          <w:szCs w:val="20"/>
          <w:vertAlign w:val="subscript"/>
          <w:lang w:val="en-GB"/>
        </w:rPr>
        <w:t>base model</w:t>
      </w:r>
      <w:r w:rsidR="00C75579" w:rsidRPr="001901B2">
        <w:rPr>
          <w:sz w:val="20"/>
          <w:szCs w:val="20"/>
          <w:lang w:val="en-GB"/>
        </w:rPr>
        <w:t>), where β=</w:t>
      </w:r>
      <w:proofErr w:type="gramStart"/>
      <w:r w:rsidR="00C75579" w:rsidRPr="001901B2">
        <w:rPr>
          <w:sz w:val="20"/>
          <w:szCs w:val="20"/>
          <w:lang w:val="en-GB"/>
        </w:rPr>
        <w:t>ln(</w:t>
      </w:r>
      <w:proofErr w:type="gramEnd"/>
      <w:ins w:id="8" w:author="Suzan Robroek" w:date="2015-07-21T10:48:00Z">
        <w:r w:rsidR="00532088">
          <w:rPr>
            <w:sz w:val="20"/>
            <w:szCs w:val="20"/>
            <w:lang w:val="en-GB"/>
          </w:rPr>
          <w:t>S</w:t>
        </w:r>
      </w:ins>
      <w:r w:rsidR="00C75579" w:rsidRPr="001901B2">
        <w:rPr>
          <w:sz w:val="20"/>
          <w:szCs w:val="20"/>
          <w:lang w:val="en-GB"/>
        </w:rPr>
        <w:t xml:space="preserve">HR)] </w:t>
      </w:r>
      <w:r w:rsidRPr="001901B2">
        <w:rPr>
          <w:sz w:val="20"/>
          <w:szCs w:val="20"/>
          <w:lang w:val="en-GB"/>
        </w:rPr>
        <w:t>expressing the relation between educational level and labour force exit after additional adjustment for health, lifestyle-related factors and work characteristics.</w:t>
      </w:r>
    </w:p>
    <w:p w14:paraId="50515956" w14:textId="59478247" w:rsidR="00E079C6" w:rsidRPr="007F7670" w:rsidDel="00847FE9" w:rsidRDefault="00E079C6" w:rsidP="00E079C6">
      <w:pPr>
        <w:spacing w:line="360" w:lineRule="auto"/>
        <w:rPr>
          <w:del w:id="9" w:author="Suzan Robroek" w:date="2015-07-21T10:48:00Z"/>
          <w:b/>
          <w:i/>
          <w:sz w:val="20"/>
          <w:szCs w:val="20"/>
          <w:lang w:val="en-GB"/>
        </w:rPr>
      </w:pPr>
    </w:p>
    <w:p w14:paraId="5BDD1B85" w14:textId="275DC439" w:rsidR="00E079C6" w:rsidDel="00847FE9" w:rsidRDefault="00E079C6" w:rsidP="00E079C6">
      <w:pPr>
        <w:rPr>
          <w:del w:id="10" w:author="Suzan Robroek" w:date="2015-07-21T10:48:00Z"/>
          <w:sz w:val="22"/>
          <w:szCs w:val="22"/>
          <w:lang w:val="en-GB"/>
        </w:rPr>
      </w:pPr>
    </w:p>
    <w:p w14:paraId="4C75B101" w14:textId="533D7DCC" w:rsidR="00E079C6" w:rsidRPr="00EA0DEA" w:rsidDel="00847FE9" w:rsidRDefault="00E079C6" w:rsidP="00E079C6">
      <w:pPr>
        <w:rPr>
          <w:del w:id="11" w:author="Suzan Robroek" w:date="2015-07-21T10:48:00Z"/>
          <w:b/>
          <w:sz w:val="22"/>
          <w:szCs w:val="22"/>
          <w:lang w:val="en-GB"/>
        </w:rPr>
      </w:pPr>
    </w:p>
    <w:p w14:paraId="5A145E96" w14:textId="790FD2B3" w:rsidR="00E079C6" w:rsidRPr="00EA0DEA" w:rsidDel="00847FE9" w:rsidRDefault="00E079C6" w:rsidP="00E079C6">
      <w:pPr>
        <w:rPr>
          <w:del w:id="12" w:author="Suzan Robroek" w:date="2015-07-21T10:48:00Z"/>
          <w:sz w:val="22"/>
          <w:szCs w:val="22"/>
          <w:lang w:val="en-GB"/>
        </w:rPr>
      </w:pPr>
    </w:p>
    <w:p w14:paraId="60DA1B2C" w14:textId="2B4969C8" w:rsidR="00A50D01" w:rsidRPr="00E079C6" w:rsidRDefault="00A50D01" w:rsidP="00847FE9">
      <w:pPr>
        <w:rPr>
          <w:lang w:val="en-GB"/>
        </w:rPr>
        <w:pPrChange w:id="13" w:author="Suzan Robroek" w:date="2015-07-21T10:48:00Z">
          <w:pPr/>
        </w:pPrChange>
      </w:pPr>
      <w:bookmarkStart w:id="14" w:name="_GoBack"/>
      <w:bookmarkEnd w:id="14"/>
    </w:p>
    <w:sectPr w:rsidR="00A50D01" w:rsidRPr="00E079C6" w:rsidSect="00AF34E1">
      <w:footerReference w:type="even" r:id="rId8"/>
      <w:footerReference w:type="default" r:id="rId9"/>
      <w:pgSz w:w="11906" w:h="16838"/>
      <w:pgMar w:top="1418" w:right="1418" w:bottom="107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A66C08" w14:textId="77777777" w:rsidR="00DA3880" w:rsidRDefault="00DA3880">
      <w:r>
        <w:separator/>
      </w:r>
    </w:p>
  </w:endnote>
  <w:endnote w:type="continuationSeparator" w:id="0">
    <w:p w14:paraId="392EA139" w14:textId="77777777" w:rsidR="00DA3880" w:rsidRDefault="00DA38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3C4DEC" w14:textId="77777777" w:rsidR="00797358" w:rsidRDefault="00797358" w:rsidP="007923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862735" w14:textId="77777777" w:rsidR="00797358" w:rsidRDefault="00797358" w:rsidP="002E5F8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5882F5" w14:textId="77777777" w:rsidR="00797358" w:rsidRDefault="00797358" w:rsidP="007923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7FE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A4DD20" w14:textId="77777777" w:rsidR="00797358" w:rsidRDefault="00797358" w:rsidP="002E5F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4115F6" w14:textId="77777777" w:rsidR="00DA3880" w:rsidRDefault="00DA3880">
      <w:r>
        <w:separator/>
      </w:r>
    </w:p>
  </w:footnote>
  <w:footnote w:type="continuationSeparator" w:id="0">
    <w:p w14:paraId="61E01B50" w14:textId="77777777" w:rsidR="00DA3880" w:rsidRDefault="00DA38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BD046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9464AEC"/>
    <w:multiLevelType w:val="multilevel"/>
    <w:tmpl w:val="ED5C9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5B6574"/>
    <w:multiLevelType w:val="multilevel"/>
    <w:tmpl w:val="BC56BF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1BB3844"/>
    <w:multiLevelType w:val="hybridMultilevel"/>
    <w:tmpl w:val="C9C40CFE"/>
    <w:lvl w:ilvl="0" w:tplc="3A923DB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6722C6"/>
    <w:multiLevelType w:val="hybridMultilevel"/>
    <w:tmpl w:val="C6BA5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165200"/>
    <w:multiLevelType w:val="hybridMultilevel"/>
    <w:tmpl w:val="9A24CA6C"/>
    <w:lvl w:ilvl="0" w:tplc="6B08A30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604CB0"/>
    <w:multiLevelType w:val="multilevel"/>
    <w:tmpl w:val="8904FF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0E50361"/>
    <w:multiLevelType w:val="hybridMultilevel"/>
    <w:tmpl w:val="A774ADD6"/>
    <w:lvl w:ilvl="0" w:tplc="826268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685295"/>
    <w:multiLevelType w:val="hybridMultilevel"/>
    <w:tmpl w:val="58AE9AB4"/>
    <w:lvl w:ilvl="0" w:tplc="25D0229E">
      <w:start w:val="1"/>
      <w:numFmt w:val="bullet"/>
      <w:lvlText w:val="-"/>
      <w:lvlJc w:val="left"/>
      <w:pPr>
        <w:ind w:left="405" w:hanging="360"/>
      </w:pPr>
      <w:rPr>
        <w:rFonts w:ascii="Arial" w:eastAsia="Times New Roman" w:hAnsi="Arial" w:cs="Symbol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67FC7BB8"/>
    <w:multiLevelType w:val="hybridMultilevel"/>
    <w:tmpl w:val="F054911C"/>
    <w:lvl w:ilvl="0" w:tplc="6186CFA2"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760C7015"/>
    <w:multiLevelType w:val="hybridMultilevel"/>
    <w:tmpl w:val="DD6AC926"/>
    <w:lvl w:ilvl="0" w:tplc="B58EBB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5D61EA"/>
    <w:multiLevelType w:val="hybridMultilevel"/>
    <w:tmpl w:val="A14C8090"/>
    <w:lvl w:ilvl="0" w:tplc="400C6524">
      <w:numFmt w:val="bullet"/>
      <w:lvlText w:val="-"/>
      <w:lvlJc w:val="left"/>
      <w:pPr>
        <w:ind w:left="720" w:hanging="360"/>
      </w:pPr>
      <w:rPr>
        <w:rFonts w:ascii="Arial" w:eastAsia="Times New Roman" w:hAnsi="Arial" w:cs="Symbol" w:hint="default"/>
        <w:color w:val="333333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9"/>
  </w:num>
  <w:num w:numId="4">
    <w:abstractNumId w:val="8"/>
  </w:num>
  <w:num w:numId="5">
    <w:abstractNumId w:val="0"/>
  </w:num>
  <w:num w:numId="6">
    <w:abstractNumId w:val="3"/>
  </w:num>
  <w:num w:numId="7">
    <w:abstractNumId w:val="4"/>
  </w:num>
  <w:num w:numId="8">
    <w:abstractNumId w:val="10"/>
  </w:num>
  <w:num w:numId="9">
    <w:abstractNumId w:val="11"/>
  </w:num>
  <w:num w:numId="10">
    <w:abstractNumId w:val="2"/>
  </w:num>
  <w:num w:numId="11">
    <w:abstractNumId w:val="6"/>
  </w:num>
  <w:num w:numId="1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uzan Robroek">
    <w15:presenceInfo w15:providerId="Windows Live" w15:userId="5ab4ec2800b58f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pidemiol Community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dsvfed05dvse5errpsxfvfd55ppz90rzts2&quot;&gt;CBS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E078AD"/>
    <w:rsid w:val="00000D34"/>
    <w:rsid w:val="0000269E"/>
    <w:rsid w:val="0000438A"/>
    <w:rsid w:val="00010175"/>
    <w:rsid w:val="00015379"/>
    <w:rsid w:val="000215D7"/>
    <w:rsid w:val="000249DB"/>
    <w:rsid w:val="00025B57"/>
    <w:rsid w:val="00032116"/>
    <w:rsid w:val="00037D4E"/>
    <w:rsid w:val="0004047B"/>
    <w:rsid w:val="00041C54"/>
    <w:rsid w:val="00057B36"/>
    <w:rsid w:val="000660DC"/>
    <w:rsid w:val="000735AF"/>
    <w:rsid w:val="000832B6"/>
    <w:rsid w:val="00083912"/>
    <w:rsid w:val="000869D3"/>
    <w:rsid w:val="00086E35"/>
    <w:rsid w:val="00087613"/>
    <w:rsid w:val="00091682"/>
    <w:rsid w:val="00091923"/>
    <w:rsid w:val="000A556E"/>
    <w:rsid w:val="000A5B38"/>
    <w:rsid w:val="000A76C1"/>
    <w:rsid w:val="000B0FA9"/>
    <w:rsid w:val="000B36D4"/>
    <w:rsid w:val="000B4C8A"/>
    <w:rsid w:val="000B5231"/>
    <w:rsid w:val="000B5FF0"/>
    <w:rsid w:val="000C1397"/>
    <w:rsid w:val="000C3E6A"/>
    <w:rsid w:val="000C4484"/>
    <w:rsid w:val="000C6285"/>
    <w:rsid w:val="000C7550"/>
    <w:rsid w:val="000C7D20"/>
    <w:rsid w:val="000D10AC"/>
    <w:rsid w:val="000D2960"/>
    <w:rsid w:val="000D4BDC"/>
    <w:rsid w:val="000D681D"/>
    <w:rsid w:val="000E0890"/>
    <w:rsid w:val="000E315F"/>
    <w:rsid w:val="000E7CAE"/>
    <w:rsid w:val="000F1963"/>
    <w:rsid w:val="000F68DA"/>
    <w:rsid w:val="000F766B"/>
    <w:rsid w:val="000F7686"/>
    <w:rsid w:val="0010311D"/>
    <w:rsid w:val="0011000B"/>
    <w:rsid w:val="00110D6A"/>
    <w:rsid w:val="001156EE"/>
    <w:rsid w:val="001235A4"/>
    <w:rsid w:val="001242B5"/>
    <w:rsid w:val="001351F3"/>
    <w:rsid w:val="001406F4"/>
    <w:rsid w:val="00140A9D"/>
    <w:rsid w:val="0014479F"/>
    <w:rsid w:val="00145288"/>
    <w:rsid w:val="00145BE9"/>
    <w:rsid w:val="001476B9"/>
    <w:rsid w:val="00151934"/>
    <w:rsid w:val="001551ED"/>
    <w:rsid w:val="0016164D"/>
    <w:rsid w:val="00176001"/>
    <w:rsid w:val="00177AC0"/>
    <w:rsid w:val="00181E85"/>
    <w:rsid w:val="001901B2"/>
    <w:rsid w:val="001A0AB4"/>
    <w:rsid w:val="001B1EA0"/>
    <w:rsid w:val="001C21B7"/>
    <w:rsid w:val="001C22AC"/>
    <w:rsid w:val="001C3CD8"/>
    <w:rsid w:val="001C611B"/>
    <w:rsid w:val="001D6103"/>
    <w:rsid w:val="001D6655"/>
    <w:rsid w:val="001E04CC"/>
    <w:rsid w:val="001E0F7D"/>
    <w:rsid w:val="001E3448"/>
    <w:rsid w:val="001E4062"/>
    <w:rsid w:val="001E4CC6"/>
    <w:rsid w:val="001E5ABF"/>
    <w:rsid w:val="001E72D5"/>
    <w:rsid w:val="001F3218"/>
    <w:rsid w:val="001F41D2"/>
    <w:rsid w:val="001F5095"/>
    <w:rsid w:val="0020215B"/>
    <w:rsid w:val="00204CBB"/>
    <w:rsid w:val="00207142"/>
    <w:rsid w:val="00221F77"/>
    <w:rsid w:val="00231C09"/>
    <w:rsid w:val="00231E36"/>
    <w:rsid w:val="002343AC"/>
    <w:rsid w:val="002351F5"/>
    <w:rsid w:val="00240DF2"/>
    <w:rsid w:val="0024184E"/>
    <w:rsid w:val="002431F6"/>
    <w:rsid w:val="00244653"/>
    <w:rsid w:val="00251821"/>
    <w:rsid w:val="00254ADE"/>
    <w:rsid w:val="00256539"/>
    <w:rsid w:val="00257D1E"/>
    <w:rsid w:val="00265337"/>
    <w:rsid w:val="002703A7"/>
    <w:rsid w:val="00272036"/>
    <w:rsid w:val="0028194E"/>
    <w:rsid w:val="002848A0"/>
    <w:rsid w:val="00291E2E"/>
    <w:rsid w:val="002A018E"/>
    <w:rsid w:val="002A1D90"/>
    <w:rsid w:val="002A2DC8"/>
    <w:rsid w:val="002A5694"/>
    <w:rsid w:val="002B0F2A"/>
    <w:rsid w:val="002B18DB"/>
    <w:rsid w:val="002B3D5B"/>
    <w:rsid w:val="002B5EBC"/>
    <w:rsid w:val="002B7282"/>
    <w:rsid w:val="002C1CD4"/>
    <w:rsid w:val="002C1DBD"/>
    <w:rsid w:val="002C251E"/>
    <w:rsid w:val="002D2246"/>
    <w:rsid w:val="002D330D"/>
    <w:rsid w:val="002D36FE"/>
    <w:rsid w:val="002D4020"/>
    <w:rsid w:val="002D60FD"/>
    <w:rsid w:val="002D671B"/>
    <w:rsid w:val="002E5F8C"/>
    <w:rsid w:val="002E61E3"/>
    <w:rsid w:val="002F1507"/>
    <w:rsid w:val="002F1B1F"/>
    <w:rsid w:val="002F3A59"/>
    <w:rsid w:val="00304A2C"/>
    <w:rsid w:val="00304D99"/>
    <w:rsid w:val="00305184"/>
    <w:rsid w:val="00305BD1"/>
    <w:rsid w:val="003073E6"/>
    <w:rsid w:val="003141BA"/>
    <w:rsid w:val="00316D6B"/>
    <w:rsid w:val="00317ABC"/>
    <w:rsid w:val="00326088"/>
    <w:rsid w:val="00330721"/>
    <w:rsid w:val="00330AA5"/>
    <w:rsid w:val="00333879"/>
    <w:rsid w:val="00334CE9"/>
    <w:rsid w:val="003372D2"/>
    <w:rsid w:val="0033733F"/>
    <w:rsid w:val="003424DC"/>
    <w:rsid w:val="003445B1"/>
    <w:rsid w:val="0034711D"/>
    <w:rsid w:val="00347F0F"/>
    <w:rsid w:val="00352664"/>
    <w:rsid w:val="00366D5B"/>
    <w:rsid w:val="003751D7"/>
    <w:rsid w:val="003763A4"/>
    <w:rsid w:val="00382295"/>
    <w:rsid w:val="0038281F"/>
    <w:rsid w:val="00390B40"/>
    <w:rsid w:val="00392D77"/>
    <w:rsid w:val="003943E8"/>
    <w:rsid w:val="003A7F69"/>
    <w:rsid w:val="003B3212"/>
    <w:rsid w:val="003B33D7"/>
    <w:rsid w:val="003B3878"/>
    <w:rsid w:val="003B558A"/>
    <w:rsid w:val="003C252E"/>
    <w:rsid w:val="003D3EE6"/>
    <w:rsid w:val="003E20E3"/>
    <w:rsid w:val="003E70C8"/>
    <w:rsid w:val="003F0A5C"/>
    <w:rsid w:val="004012D6"/>
    <w:rsid w:val="00402AA9"/>
    <w:rsid w:val="00402D16"/>
    <w:rsid w:val="00404150"/>
    <w:rsid w:val="00411CF5"/>
    <w:rsid w:val="00413441"/>
    <w:rsid w:val="004217EB"/>
    <w:rsid w:val="00422D06"/>
    <w:rsid w:val="004240AB"/>
    <w:rsid w:val="00424AD5"/>
    <w:rsid w:val="00432EB1"/>
    <w:rsid w:val="0043493D"/>
    <w:rsid w:val="00437108"/>
    <w:rsid w:val="00437801"/>
    <w:rsid w:val="00442A99"/>
    <w:rsid w:val="0044462E"/>
    <w:rsid w:val="00444CFB"/>
    <w:rsid w:val="004531C7"/>
    <w:rsid w:val="00453C73"/>
    <w:rsid w:val="004603DB"/>
    <w:rsid w:val="00461EB5"/>
    <w:rsid w:val="00464631"/>
    <w:rsid w:val="00467D17"/>
    <w:rsid w:val="0047035F"/>
    <w:rsid w:val="004711E0"/>
    <w:rsid w:val="004713EA"/>
    <w:rsid w:val="0048196B"/>
    <w:rsid w:val="0048297C"/>
    <w:rsid w:val="00484862"/>
    <w:rsid w:val="0048708D"/>
    <w:rsid w:val="00487158"/>
    <w:rsid w:val="004903F7"/>
    <w:rsid w:val="0049041B"/>
    <w:rsid w:val="004A13D4"/>
    <w:rsid w:val="004A2378"/>
    <w:rsid w:val="004A3A9D"/>
    <w:rsid w:val="004A3CC6"/>
    <w:rsid w:val="004A6291"/>
    <w:rsid w:val="004A62EF"/>
    <w:rsid w:val="004A7C59"/>
    <w:rsid w:val="004B4689"/>
    <w:rsid w:val="004B4A4F"/>
    <w:rsid w:val="004B6024"/>
    <w:rsid w:val="004C0C2F"/>
    <w:rsid w:val="004C4E42"/>
    <w:rsid w:val="004C5CA2"/>
    <w:rsid w:val="004D6054"/>
    <w:rsid w:val="004D7D24"/>
    <w:rsid w:val="004E5C37"/>
    <w:rsid w:val="004E7304"/>
    <w:rsid w:val="004F338E"/>
    <w:rsid w:val="004F5F45"/>
    <w:rsid w:val="004F6B20"/>
    <w:rsid w:val="00501FDB"/>
    <w:rsid w:val="00505122"/>
    <w:rsid w:val="00507C83"/>
    <w:rsid w:val="00512017"/>
    <w:rsid w:val="005134A4"/>
    <w:rsid w:val="0051420F"/>
    <w:rsid w:val="00520D34"/>
    <w:rsid w:val="00522107"/>
    <w:rsid w:val="005221F7"/>
    <w:rsid w:val="00526377"/>
    <w:rsid w:val="005318D5"/>
    <w:rsid w:val="00532088"/>
    <w:rsid w:val="005345D1"/>
    <w:rsid w:val="00535187"/>
    <w:rsid w:val="00536966"/>
    <w:rsid w:val="00536A03"/>
    <w:rsid w:val="0054088C"/>
    <w:rsid w:val="00553C0E"/>
    <w:rsid w:val="005545E7"/>
    <w:rsid w:val="005549B0"/>
    <w:rsid w:val="00555C36"/>
    <w:rsid w:val="00556D8A"/>
    <w:rsid w:val="00561AA3"/>
    <w:rsid w:val="00563392"/>
    <w:rsid w:val="005663F0"/>
    <w:rsid w:val="005705F8"/>
    <w:rsid w:val="00574A52"/>
    <w:rsid w:val="0058060C"/>
    <w:rsid w:val="00583833"/>
    <w:rsid w:val="00584BD6"/>
    <w:rsid w:val="00585E30"/>
    <w:rsid w:val="005927EE"/>
    <w:rsid w:val="0059396A"/>
    <w:rsid w:val="00597027"/>
    <w:rsid w:val="005A0D22"/>
    <w:rsid w:val="005B1CE6"/>
    <w:rsid w:val="005B21ED"/>
    <w:rsid w:val="005D50B2"/>
    <w:rsid w:val="005E1D1F"/>
    <w:rsid w:val="005E2E76"/>
    <w:rsid w:val="005E4B56"/>
    <w:rsid w:val="005E7079"/>
    <w:rsid w:val="005F1DFF"/>
    <w:rsid w:val="005F21FC"/>
    <w:rsid w:val="005F702D"/>
    <w:rsid w:val="006001AB"/>
    <w:rsid w:val="00602DC8"/>
    <w:rsid w:val="0060421C"/>
    <w:rsid w:val="00604A33"/>
    <w:rsid w:val="00613CF9"/>
    <w:rsid w:val="00620115"/>
    <w:rsid w:val="00624996"/>
    <w:rsid w:val="00627109"/>
    <w:rsid w:val="00627F61"/>
    <w:rsid w:val="006310FD"/>
    <w:rsid w:val="0063319C"/>
    <w:rsid w:val="00634B2D"/>
    <w:rsid w:val="00634C0A"/>
    <w:rsid w:val="00635484"/>
    <w:rsid w:val="00637180"/>
    <w:rsid w:val="00643323"/>
    <w:rsid w:val="006435D5"/>
    <w:rsid w:val="00643A09"/>
    <w:rsid w:val="00644219"/>
    <w:rsid w:val="00654B62"/>
    <w:rsid w:val="00665D19"/>
    <w:rsid w:val="00671B81"/>
    <w:rsid w:val="0068715F"/>
    <w:rsid w:val="00693272"/>
    <w:rsid w:val="00697ED0"/>
    <w:rsid w:val="006A1EA0"/>
    <w:rsid w:val="006A2762"/>
    <w:rsid w:val="006B12BE"/>
    <w:rsid w:val="006B4691"/>
    <w:rsid w:val="006B771C"/>
    <w:rsid w:val="006C3C9C"/>
    <w:rsid w:val="006D0077"/>
    <w:rsid w:val="006D4F6F"/>
    <w:rsid w:val="006D648D"/>
    <w:rsid w:val="006E4E30"/>
    <w:rsid w:val="006F4BF2"/>
    <w:rsid w:val="006F78BA"/>
    <w:rsid w:val="00701499"/>
    <w:rsid w:val="00702EBC"/>
    <w:rsid w:val="00707B51"/>
    <w:rsid w:val="00721334"/>
    <w:rsid w:val="0072645A"/>
    <w:rsid w:val="007303E0"/>
    <w:rsid w:val="00744909"/>
    <w:rsid w:val="007466AB"/>
    <w:rsid w:val="00746F6F"/>
    <w:rsid w:val="007525D0"/>
    <w:rsid w:val="007549E1"/>
    <w:rsid w:val="00754E9B"/>
    <w:rsid w:val="007628FF"/>
    <w:rsid w:val="00762EDF"/>
    <w:rsid w:val="0076515D"/>
    <w:rsid w:val="00766E3C"/>
    <w:rsid w:val="00770C22"/>
    <w:rsid w:val="00776D26"/>
    <w:rsid w:val="00781F25"/>
    <w:rsid w:val="00783C6D"/>
    <w:rsid w:val="0079087E"/>
    <w:rsid w:val="0079236C"/>
    <w:rsid w:val="00793277"/>
    <w:rsid w:val="007950DB"/>
    <w:rsid w:val="00797358"/>
    <w:rsid w:val="007A1571"/>
    <w:rsid w:val="007A723C"/>
    <w:rsid w:val="007B3B48"/>
    <w:rsid w:val="007C57F2"/>
    <w:rsid w:val="007C7A77"/>
    <w:rsid w:val="007D1E85"/>
    <w:rsid w:val="007D22CC"/>
    <w:rsid w:val="007D6397"/>
    <w:rsid w:val="007F0D22"/>
    <w:rsid w:val="007F2BB5"/>
    <w:rsid w:val="007F4760"/>
    <w:rsid w:val="007F5094"/>
    <w:rsid w:val="007F7670"/>
    <w:rsid w:val="008119DE"/>
    <w:rsid w:val="00816E19"/>
    <w:rsid w:val="0082007C"/>
    <w:rsid w:val="00820546"/>
    <w:rsid w:val="008225D8"/>
    <w:rsid w:val="00833313"/>
    <w:rsid w:val="008351D4"/>
    <w:rsid w:val="00836D0E"/>
    <w:rsid w:val="00837C01"/>
    <w:rsid w:val="008426FF"/>
    <w:rsid w:val="00847FE9"/>
    <w:rsid w:val="00857F5B"/>
    <w:rsid w:val="008612D1"/>
    <w:rsid w:val="00863B27"/>
    <w:rsid w:val="00865562"/>
    <w:rsid w:val="00867D9D"/>
    <w:rsid w:val="00875115"/>
    <w:rsid w:val="008774F7"/>
    <w:rsid w:val="008804FE"/>
    <w:rsid w:val="008808C5"/>
    <w:rsid w:val="00886858"/>
    <w:rsid w:val="008B7F45"/>
    <w:rsid w:val="008C4533"/>
    <w:rsid w:val="008E4515"/>
    <w:rsid w:val="008E7D61"/>
    <w:rsid w:val="008F2DEF"/>
    <w:rsid w:val="00903293"/>
    <w:rsid w:val="00905245"/>
    <w:rsid w:val="00910F20"/>
    <w:rsid w:val="009134BD"/>
    <w:rsid w:val="0091687B"/>
    <w:rsid w:val="00917649"/>
    <w:rsid w:val="00924A47"/>
    <w:rsid w:val="00930D96"/>
    <w:rsid w:val="00932AAC"/>
    <w:rsid w:val="00932DFC"/>
    <w:rsid w:val="009424F0"/>
    <w:rsid w:val="00943B8C"/>
    <w:rsid w:val="00946ABB"/>
    <w:rsid w:val="0095122C"/>
    <w:rsid w:val="00955139"/>
    <w:rsid w:val="009658AF"/>
    <w:rsid w:val="009710B2"/>
    <w:rsid w:val="009742DD"/>
    <w:rsid w:val="009756EF"/>
    <w:rsid w:val="009807CD"/>
    <w:rsid w:val="00982AD7"/>
    <w:rsid w:val="00982FEC"/>
    <w:rsid w:val="0098576D"/>
    <w:rsid w:val="00985965"/>
    <w:rsid w:val="00991806"/>
    <w:rsid w:val="00991B39"/>
    <w:rsid w:val="00995D25"/>
    <w:rsid w:val="00995FF8"/>
    <w:rsid w:val="00997A93"/>
    <w:rsid w:val="009B183D"/>
    <w:rsid w:val="009B3F9F"/>
    <w:rsid w:val="009B5907"/>
    <w:rsid w:val="009C7AE9"/>
    <w:rsid w:val="009D5879"/>
    <w:rsid w:val="009D6A94"/>
    <w:rsid w:val="009D6E62"/>
    <w:rsid w:val="009D7305"/>
    <w:rsid w:val="009E4D12"/>
    <w:rsid w:val="009E6B95"/>
    <w:rsid w:val="009F172A"/>
    <w:rsid w:val="009F1AD3"/>
    <w:rsid w:val="009F1D80"/>
    <w:rsid w:val="009F20E9"/>
    <w:rsid w:val="009F2C77"/>
    <w:rsid w:val="009F6A93"/>
    <w:rsid w:val="00A03EC7"/>
    <w:rsid w:val="00A04776"/>
    <w:rsid w:val="00A13381"/>
    <w:rsid w:val="00A13F55"/>
    <w:rsid w:val="00A1679F"/>
    <w:rsid w:val="00A17DAE"/>
    <w:rsid w:val="00A24081"/>
    <w:rsid w:val="00A30452"/>
    <w:rsid w:val="00A321C4"/>
    <w:rsid w:val="00A33774"/>
    <w:rsid w:val="00A34E93"/>
    <w:rsid w:val="00A42EAD"/>
    <w:rsid w:val="00A44425"/>
    <w:rsid w:val="00A50D01"/>
    <w:rsid w:val="00A54105"/>
    <w:rsid w:val="00A55A3D"/>
    <w:rsid w:val="00A6041A"/>
    <w:rsid w:val="00A610DE"/>
    <w:rsid w:val="00A616B7"/>
    <w:rsid w:val="00A62378"/>
    <w:rsid w:val="00A87CA8"/>
    <w:rsid w:val="00A938BF"/>
    <w:rsid w:val="00A94848"/>
    <w:rsid w:val="00A9592C"/>
    <w:rsid w:val="00AA20FA"/>
    <w:rsid w:val="00AA5838"/>
    <w:rsid w:val="00AB31B3"/>
    <w:rsid w:val="00AB6E3F"/>
    <w:rsid w:val="00AC1940"/>
    <w:rsid w:val="00AC3E22"/>
    <w:rsid w:val="00AD1407"/>
    <w:rsid w:val="00AE15FE"/>
    <w:rsid w:val="00AF34E1"/>
    <w:rsid w:val="00AF5C41"/>
    <w:rsid w:val="00AF7174"/>
    <w:rsid w:val="00AF76E5"/>
    <w:rsid w:val="00B01B06"/>
    <w:rsid w:val="00B03277"/>
    <w:rsid w:val="00B04E8E"/>
    <w:rsid w:val="00B13A03"/>
    <w:rsid w:val="00B220C0"/>
    <w:rsid w:val="00B24D9F"/>
    <w:rsid w:val="00B269D9"/>
    <w:rsid w:val="00B36213"/>
    <w:rsid w:val="00B37A7B"/>
    <w:rsid w:val="00B41EF7"/>
    <w:rsid w:val="00B50B93"/>
    <w:rsid w:val="00B513F2"/>
    <w:rsid w:val="00B52012"/>
    <w:rsid w:val="00B53352"/>
    <w:rsid w:val="00B54008"/>
    <w:rsid w:val="00B61917"/>
    <w:rsid w:val="00B62454"/>
    <w:rsid w:val="00B64D57"/>
    <w:rsid w:val="00B65404"/>
    <w:rsid w:val="00B65DC2"/>
    <w:rsid w:val="00B72FD0"/>
    <w:rsid w:val="00B75E73"/>
    <w:rsid w:val="00B770BB"/>
    <w:rsid w:val="00B83131"/>
    <w:rsid w:val="00B8485C"/>
    <w:rsid w:val="00B870BF"/>
    <w:rsid w:val="00B93198"/>
    <w:rsid w:val="00B94B05"/>
    <w:rsid w:val="00B9799A"/>
    <w:rsid w:val="00BA323A"/>
    <w:rsid w:val="00BA4645"/>
    <w:rsid w:val="00BA6336"/>
    <w:rsid w:val="00BA66B3"/>
    <w:rsid w:val="00BB4186"/>
    <w:rsid w:val="00BC51CF"/>
    <w:rsid w:val="00BD1B5C"/>
    <w:rsid w:val="00BD1C31"/>
    <w:rsid w:val="00BD5E44"/>
    <w:rsid w:val="00BD74F1"/>
    <w:rsid w:val="00BE3F30"/>
    <w:rsid w:val="00BE780B"/>
    <w:rsid w:val="00BF28F6"/>
    <w:rsid w:val="00BF2B13"/>
    <w:rsid w:val="00C03030"/>
    <w:rsid w:val="00C10A2D"/>
    <w:rsid w:val="00C11DB1"/>
    <w:rsid w:val="00C240D6"/>
    <w:rsid w:val="00C30731"/>
    <w:rsid w:val="00C3225B"/>
    <w:rsid w:val="00C33E28"/>
    <w:rsid w:val="00C348B9"/>
    <w:rsid w:val="00C4192A"/>
    <w:rsid w:val="00C55056"/>
    <w:rsid w:val="00C551F6"/>
    <w:rsid w:val="00C64458"/>
    <w:rsid w:val="00C74EE9"/>
    <w:rsid w:val="00C75579"/>
    <w:rsid w:val="00C77FFC"/>
    <w:rsid w:val="00C81B39"/>
    <w:rsid w:val="00C83217"/>
    <w:rsid w:val="00C9181E"/>
    <w:rsid w:val="00C93E27"/>
    <w:rsid w:val="00CA07FF"/>
    <w:rsid w:val="00CA685B"/>
    <w:rsid w:val="00CA7E19"/>
    <w:rsid w:val="00CB6763"/>
    <w:rsid w:val="00CC05CB"/>
    <w:rsid w:val="00CE1646"/>
    <w:rsid w:val="00CE7490"/>
    <w:rsid w:val="00CE7CE3"/>
    <w:rsid w:val="00CF4D31"/>
    <w:rsid w:val="00D02AF5"/>
    <w:rsid w:val="00D02D0A"/>
    <w:rsid w:val="00D03510"/>
    <w:rsid w:val="00D11A91"/>
    <w:rsid w:val="00D15E8C"/>
    <w:rsid w:val="00D16E61"/>
    <w:rsid w:val="00D17F34"/>
    <w:rsid w:val="00D215CA"/>
    <w:rsid w:val="00D260A7"/>
    <w:rsid w:val="00D304FB"/>
    <w:rsid w:val="00D31327"/>
    <w:rsid w:val="00D335B0"/>
    <w:rsid w:val="00D35DCD"/>
    <w:rsid w:val="00D4074F"/>
    <w:rsid w:val="00D50300"/>
    <w:rsid w:val="00D554FB"/>
    <w:rsid w:val="00D60173"/>
    <w:rsid w:val="00D60438"/>
    <w:rsid w:val="00D63244"/>
    <w:rsid w:val="00D66AF8"/>
    <w:rsid w:val="00D70734"/>
    <w:rsid w:val="00D72653"/>
    <w:rsid w:val="00D734F6"/>
    <w:rsid w:val="00D749FF"/>
    <w:rsid w:val="00D74E4F"/>
    <w:rsid w:val="00D76572"/>
    <w:rsid w:val="00D77C39"/>
    <w:rsid w:val="00D826B4"/>
    <w:rsid w:val="00D82837"/>
    <w:rsid w:val="00D836FA"/>
    <w:rsid w:val="00D91EC2"/>
    <w:rsid w:val="00D961A9"/>
    <w:rsid w:val="00D97FDA"/>
    <w:rsid w:val="00DA3253"/>
    <w:rsid w:val="00DA327B"/>
    <w:rsid w:val="00DA3880"/>
    <w:rsid w:val="00DA4A8F"/>
    <w:rsid w:val="00DB6B49"/>
    <w:rsid w:val="00DB7178"/>
    <w:rsid w:val="00DC39D8"/>
    <w:rsid w:val="00DC5CBB"/>
    <w:rsid w:val="00DC68B4"/>
    <w:rsid w:val="00DD0043"/>
    <w:rsid w:val="00DD0C4A"/>
    <w:rsid w:val="00DD0D5A"/>
    <w:rsid w:val="00DF6AF7"/>
    <w:rsid w:val="00E005D6"/>
    <w:rsid w:val="00E01D04"/>
    <w:rsid w:val="00E0527B"/>
    <w:rsid w:val="00E078AD"/>
    <w:rsid w:val="00E079C6"/>
    <w:rsid w:val="00E129F7"/>
    <w:rsid w:val="00E12DF4"/>
    <w:rsid w:val="00E15BA0"/>
    <w:rsid w:val="00E205BF"/>
    <w:rsid w:val="00E23A82"/>
    <w:rsid w:val="00E24E09"/>
    <w:rsid w:val="00E3231B"/>
    <w:rsid w:val="00E32C52"/>
    <w:rsid w:val="00E33463"/>
    <w:rsid w:val="00E37EB0"/>
    <w:rsid w:val="00E510D4"/>
    <w:rsid w:val="00E51919"/>
    <w:rsid w:val="00E524B9"/>
    <w:rsid w:val="00E55620"/>
    <w:rsid w:val="00E61C4A"/>
    <w:rsid w:val="00E63B56"/>
    <w:rsid w:val="00E67F87"/>
    <w:rsid w:val="00E71C10"/>
    <w:rsid w:val="00E747EE"/>
    <w:rsid w:val="00E767CA"/>
    <w:rsid w:val="00E831E7"/>
    <w:rsid w:val="00E869D2"/>
    <w:rsid w:val="00E92E36"/>
    <w:rsid w:val="00EA0DEA"/>
    <w:rsid w:val="00EA5363"/>
    <w:rsid w:val="00EA6CA8"/>
    <w:rsid w:val="00EB1238"/>
    <w:rsid w:val="00EB1B4B"/>
    <w:rsid w:val="00EB61C8"/>
    <w:rsid w:val="00EB7BE8"/>
    <w:rsid w:val="00EC15DE"/>
    <w:rsid w:val="00EC289B"/>
    <w:rsid w:val="00EC2AC5"/>
    <w:rsid w:val="00EC2E29"/>
    <w:rsid w:val="00EC5ACB"/>
    <w:rsid w:val="00ED4F0E"/>
    <w:rsid w:val="00EE5A36"/>
    <w:rsid w:val="00EE68B4"/>
    <w:rsid w:val="00EF32D0"/>
    <w:rsid w:val="00EF59DF"/>
    <w:rsid w:val="00F103AB"/>
    <w:rsid w:val="00F1114B"/>
    <w:rsid w:val="00F136B8"/>
    <w:rsid w:val="00F2219D"/>
    <w:rsid w:val="00F2304F"/>
    <w:rsid w:val="00F25074"/>
    <w:rsid w:val="00F26BCF"/>
    <w:rsid w:val="00F27545"/>
    <w:rsid w:val="00F33AE7"/>
    <w:rsid w:val="00F36265"/>
    <w:rsid w:val="00F36461"/>
    <w:rsid w:val="00F43C3B"/>
    <w:rsid w:val="00F4671D"/>
    <w:rsid w:val="00F529E0"/>
    <w:rsid w:val="00F53FE8"/>
    <w:rsid w:val="00F5518C"/>
    <w:rsid w:val="00F57958"/>
    <w:rsid w:val="00F60F65"/>
    <w:rsid w:val="00F6444F"/>
    <w:rsid w:val="00F738A8"/>
    <w:rsid w:val="00F77C5D"/>
    <w:rsid w:val="00F81400"/>
    <w:rsid w:val="00F8195F"/>
    <w:rsid w:val="00F81FBD"/>
    <w:rsid w:val="00F82032"/>
    <w:rsid w:val="00F822EE"/>
    <w:rsid w:val="00F84ECE"/>
    <w:rsid w:val="00F92C10"/>
    <w:rsid w:val="00F95401"/>
    <w:rsid w:val="00F9665F"/>
    <w:rsid w:val="00FA59D9"/>
    <w:rsid w:val="00FA6121"/>
    <w:rsid w:val="00FA6C5E"/>
    <w:rsid w:val="00FB5089"/>
    <w:rsid w:val="00FC0233"/>
    <w:rsid w:val="00FC4ADE"/>
    <w:rsid w:val="00FC5320"/>
    <w:rsid w:val="00FC7229"/>
    <w:rsid w:val="00FD13B6"/>
    <w:rsid w:val="00FD1A2C"/>
    <w:rsid w:val="00FD2A69"/>
    <w:rsid w:val="00FD67F1"/>
    <w:rsid w:val="00FD69A5"/>
    <w:rsid w:val="00FE1B9D"/>
    <w:rsid w:val="00FE5372"/>
    <w:rsid w:val="00FF3630"/>
    <w:rsid w:val="00FF44D9"/>
    <w:rsid w:val="00FF5D29"/>
    <w:rsid w:val="00FF6279"/>
    <w:rsid w:val="00FF6C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CF4D7"/>
  <w15:docId w15:val="{9A0E803E-38F4-49A4-9C0A-03D0F8AA9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1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8AD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E078AD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078AD"/>
  </w:style>
  <w:style w:type="table" w:styleId="TableGrid">
    <w:name w:val="Table Grid"/>
    <w:basedOn w:val="TableNormal"/>
    <w:rsid w:val="00E07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776D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76D26"/>
    <w:rPr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rsid w:val="00FC72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FC72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C7229"/>
    <w:rPr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rsid w:val="00FC72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C7229"/>
    <w:rPr>
      <w:b/>
      <w:bCs/>
      <w:lang w:val="nl-NL" w:eastAsia="nl-NL"/>
    </w:rPr>
  </w:style>
  <w:style w:type="paragraph" w:styleId="BalloonText">
    <w:name w:val="Balloon Text"/>
    <w:basedOn w:val="Normal"/>
    <w:link w:val="BalloonTextChar"/>
    <w:rsid w:val="00FC72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C7229"/>
    <w:rPr>
      <w:rFonts w:ascii="Tahoma" w:hAnsi="Tahoma" w:cs="Tahoma"/>
      <w:sz w:val="16"/>
      <w:szCs w:val="16"/>
      <w:lang w:val="nl-NL" w:eastAsia="nl-NL"/>
    </w:rPr>
  </w:style>
  <w:style w:type="paragraph" w:styleId="ListParagraph">
    <w:name w:val="List Paragraph"/>
    <w:basedOn w:val="Normal"/>
    <w:uiPriority w:val="34"/>
    <w:qFormat/>
    <w:rsid w:val="004F6B2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24DC"/>
    <w:rPr>
      <w:color w:val="0000FF" w:themeColor="hyperlink"/>
      <w:u w:val="single"/>
    </w:rPr>
  </w:style>
  <w:style w:type="paragraph" w:styleId="NoSpacing">
    <w:name w:val="No Spacing"/>
    <w:uiPriority w:val="99"/>
    <w:qFormat/>
    <w:rsid w:val="003424DC"/>
    <w:rPr>
      <w:lang w:val="nl-NL" w:eastAsia="nl-NL"/>
    </w:rPr>
  </w:style>
  <w:style w:type="character" w:customStyle="1" w:styleId="cit-name-surname">
    <w:name w:val="cit-name-surname"/>
    <w:basedOn w:val="DefaultParagraphFont"/>
    <w:rsid w:val="0000438A"/>
  </w:style>
  <w:style w:type="character" w:customStyle="1" w:styleId="apple-converted-space">
    <w:name w:val="apple-converted-space"/>
    <w:basedOn w:val="DefaultParagraphFont"/>
    <w:rsid w:val="0000438A"/>
  </w:style>
  <w:style w:type="character" w:customStyle="1" w:styleId="cit-name-given-names">
    <w:name w:val="cit-name-given-names"/>
    <w:basedOn w:val="DefaultParagraphFont"/>
    <w:rsid w:val="0000438A"/>
  </w:style>
  <w:style w:type="character" w:customStyle="1" w:styleId="cit-etal">
    <w:name w:val="cit-etal"/>
    <w:basedOn w:val="DefaultParagraphFont"/>
    <w:rsid w:val="0000438A"/>
  </w:style>
  <w:style w:type="character" w:styleId="HTMLCite">
    <w:name w:val="HTML Cite"/>
    <w:basedOn w:val="DefaultParagraphFont"/>
    <w:uiPriority w:val="99"/>
    <w:unhideWhenUsed/>
    <w:rsid w:val="0000438A"/>
    <w:rPr>
      <w:i/>
      <w:iCs/>
    </w:rPr>
  </w:style>
  <w:style w:type="character" w:customStyle="1" w:styleId="cit-article-title">
    <w:name w:val="cit-article-title"/>
    <w:basedOn w:val="DefaultParagraphFont"/>
    <w:rsid w:val="0000438A"/>
  </w:style>
  <w:style w:type="character" w:customStyle="1" w:styleId="cit-pub-date">
    <w:name w:val="cit-pub-date"/>
    <w:basedOn w:val="DefaultParagraphFont"/>
    <w:rsid w:val="0000438A"/>
  </w:style>
  <w:style w:type="character" w:customStyle="1" w:styleId="cit-vol">
    <w:name w:val="cit-vol"/>
    <w:basedOn w:val="DefaultParagraphFont"/>
    <w:rsid w:val="0000438A"/>
  </w:style>
  <w:style w:type="character" w:customStyle="1" w:styleId="cit-fpage">
    <w:name w:val="cit-fpage"/>
    <w:basedOn w:val="DefaultParagraphFont"/>
    <w:rsid w:val="0000438A"/>
  </w:style>
  <w:style w:type="character" w:customStyle="1" w:styleId="cit-lpage">
    <w:name w:val="cit-lpage"/>
    <w:basedOn w:val="DefaultParagraphFont"/>
    <w:rsid w:val="0000438A"/>
  </w:style>
  <w:style w:type="paragraph" w:styleId="EndnoteText">
    <w:name w:val="endnote text"/>
    <w:basedOn w:val="Normal"/>
    <w:link w:val="EndnoteTextChar"/>
    <w:semiHidden/>
    <w:unhideWhenUsed/>
    <w:rsid w:val="0070149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01499"/>
    <w:rPr>
      <w:sz w:val="20"/>
      <w:szCs w:val="20"/>
      <w:lang w:val="nl-NL" w:eastAsia="nl-NL"/>
    </w:rPr>
  </w:style>
  <w:style w:type="character" w:styleId="EndnoteReference">
    <w:name w:val="endnote reference"/>
    <w:basedOn w:val="DefaultParagraphFont"/>
    <w:semiHidden/>
    <w:unhideWhenUsed/>
    <w:rsid w:val="00701499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70149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01499"/>
    <w:rPr>
      <w:sz w:val="20"/>
      <w:szCs w:val="20"/>
      <w:lang w:val="nl-NL" w:eastAsia="nl-NL"/>
    </w:rPr>
  </w:style>
  <w:style w:type="character" w:styleId="FootnoteReference">
    <w:name w:val="footnote reference"/>
    <w:basedOn w:val="DefaultParagraphFont"/>
    <w:semiHidden/>
    <w:unhideWhenUsed/>
    <w:rsid w:val="007014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4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0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8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60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6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0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6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97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29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83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93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74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8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4F3468-61E9-4EA2-BD4F-F5E392AD3A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 Individual, health, and work characteristics among n = 14,891 employed persons in the Netherlands at baseline</vt:lpstr>
    </vt:vector>
  </TitlesOfParts>
  <Company>Erasmus MC</Company>
  <LinksUpToDate>false</LinksUpToDate>
  <CharactersWithSpaces>2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Individual, health, and work characteristics among n = 14,891 employed persons in the Netherlands at baseline</dc:title>
  <dc:creator>752775</dc:creator>
  <cp:lastModifiedBy>Suzan Robroek</cp:lastModifiedBy>
  <cp:revision>9</cp:revision>
  <cp:lastPrinted>2014-02-18T13:50:00Z</cp:lastPrinted>
  <dcterms:created xsi:type="dcterms:W3CDTF">2015-06-10T09:10:00Z</dcterms:created>
  <dcterms:modified xsi:type="dcterms:W3CDTF">2015-07-21T08:48:00Z</dcterms:modified>
</cp:coreProperties>
</file>